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 S1 Text</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S1 Tex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S1 Tex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S1 Text</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S1 Tex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9, S1 Text +S1 Figur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chang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S1 Tex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S1 Tex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7, S1 Tex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S1 Text</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S1 Text</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 S1 Tex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 S1 Tex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 S1 Tex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 S1 Tex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11, Fig 1,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 S2 Table</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ll Tables, 15-2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3-S6 T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5-S6 T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 S6 T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2-26</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2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S1 and S2 Appendix</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submission process</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23T12:25:00Z</dcterms:created>
  <dc:creator>pplouffe</dc:creator>
  <dc:description/>
  <cp:keywords/>
  <dc:language>en-US</dc:language>
  <cp:lastModifiedBy>Ana Stevanovic</cp:lastModifiedBy>
  <cp:lastPrinted>2011-01-10T13:15:00Z</cp:lastPrinted>
  <dcterms:modified xsi:type="dcterms:W3CDTF">2016-12-23T12:25:00Z</dcterms:modified>
  <cp:revision>2</cp:revision>
  <dc:subject/>
  <dc:title>The Impact of a Community-Oriented Problem-Based Learning Curriculum Reform on the Quality of Primary Care Delivered by Gradua</dc:title>
</cp:coreProperties>
</file>